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6"/>
        <w:gridCol w:w="746"/>
        <w:gridCol w:w="1134"/>
        <w:gridCol w:w="993"/>
        <w:gridCol w:w="1032"/>
        <w:gridCol w:w="1134"/>
        <w:gridCol w:w="992"/>
        <w:gridCol w:w="1083"/>
        <w:gridCol w:w="992"/>
        <w:gridCol w:w="825"/>
      </w:tblGrid>
      <w:tr w:rsidR="00D732DB" w:rsidRPr="00C044F5" w14:paraId="5C5184F0" w14:textId="77777777" w:rsidTr="00756347">
        <w:trPr>
          <w:jc w:val="center"/>
        </w:trPr>
        <w:tc>
          <w:tcPr>
            <w:tcW w:w="1085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E18E68D" w14:textId="7DD9AE8D" w:rsidR="00D732DB" w:rsidRPr="00C044F5" w:rsidRDefault="008C3727" w:rsidP="009C4BA6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Table S2</w:t>
            </w:r>
            <w:bookmarkStart w:id="0" w:name="_GoBack"/>
            <w:bookmarkEnd w:id="0"/>
            <w:r w:rsidR="009C4BA6">
              <w:rPr>
                <w:rFonts w:ascii="Times New Roman" w:hAnsi="Times New Roman"/>
                <w:bCs/>
                <w:sz w:val="18"/>
                <w:szCs w:val="18"/>
              </w:rPr>
              <w:t xml:space="preserve"> D</w:t>
            </w:r>
            <w:r w:rsidR="00D732DB" w:rsidRPr="00C044F5">
              <w:rPr>
                <w:rFonts w:ascii="Times New Roman" w:hAnsi="Times New Roman"/>
                <w:bCs/>
                <w:sz w:val="18"/>
                <w:szCs w:val="18"/>
              </w:rPr>
              <w:t xml:space="preserve">istribution of recruitment status among the </w:t>
            </w:r>
            <w:r w:rsidR="009C4BA6" w:rsidRPr="00C044F5">
              <w:rPr>
                <w:rFonts w:ascii="Times New Roman" w:hAnsi="Times New Roman"/>
                <w:bCs/>
                <w:sz w:val="18"/>
                <w:szCs w:val="18"/>
              </w:rPr>
              <w:t xml:space="preserve">six </w:t>
            </w:r>
            <w:r w:rsidR="00D732DB" w:rsidRPr="00C044F5">
              <w:rPr>
                <w:rFonts w:ascii="Times New Roman" w:hAnsi="Times New Roman"/>
                <w:bCs/>
                <w:sz w:val="18"/>
                <w:szCs w:val="18"/>
              </w:rPr>
              <w:t>corresponding significant variables.</w:t>
            </w:r>
          </w:p>
        </w:tc>
      </w:tr>
      <w:tr w:rsidR="00D732DB" w:rsidRPr="00C044F5" w14:paraId="7301224F" w14:textId="77777777" w:rsidTr="002E0DF1">
        <w:trPr>
          <w:jc w:val="center"/>
        </w:trPr>
        <w:tc>
          <w:tcPr>
            <w:tcW w:w="19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5E399" w14:textId="77777777" w:rsidR="00D732DB" w:rsidRPr="00756347" w:rsidRDefault="00D732DB" w:rsidP="007D551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56347">
              <w:rPr>
                <w:rFonts w:ascii="Times New Roman" w:hAnsi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93A73" w14:textId="77777777" w:rsidR="00D732DB" w:rsidRPr="00756347" w:rsidRDefault="00D732DB" w:rsidP="007D551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56347"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  <w:p w14:paraId="59A42DC2" w14:textId="72EE071C" w:rsidR="00D732DB" w:rsidRPr="00756347" w:rsidRDefault="00D732DB" w:rsidP="007D551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56347">
              <w:rPr>
                <w:rFonts w:ascii="Times New Roman" w:hAnsi="Times New Roman"/>
                <w:b/>
                <w:bCs/>
                <w:sz w:val="18"/>
                <w:szCs w:val="18"/>
              </w:rPr>
              <w:t>(n=470)</w:t>
            </w:r>
          </w:p>
        </w:tc>
        <w:tc>
          <w:tcPr>
            <w:tcW w:w="73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C5F78" w14:textId="77777777" w:rsidR="00D732DB" w:rsidRPr="00756347" w:rsidRDefault="00D732DB" w:rsidP="007D551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5634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Recruitment status 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738F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P</w:t>
            </w:r>
          </w:p>
        </w:tc>
      </w:tr>
      <w:tr w:rsidR="00D732DB" w:rsidRPr="00C044F5" w14:paraId="0805B735" w14:textId="77777777" w:rsidTr="002E0DF1">
        <w:trPr>
          <w:jc w:val="center"/>
        </w:trPr>
        <w:tc>
          <w:tcPr>
            <w:tcW w:w="19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E34F3" w14:textId="77777777" w:rsidR="00D732DB" w:rsidRPr="00756347" w:rsidRDefault="00D732DB" w:rsidP="007D551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218AF" w14:textId="77777777" w:rsidR="00D732DB" w:rsidRPr="00756347" w:rsidRDefault="00D732DB" w:rsidP="007D551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9B336" w14:textId="77777777" w:rsidR="00D732DB" w:rsidRPr="00756347" w:rsidRDefault="00D732DB" w:rsidP="007D551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56347">
              <w:rPr>
                <w:rFonts w:ascii="Times New Roman" w:hAnsi="Times New Roman"/>
                <w:b/>
                <w:bCs/>
                <w:sz w:val="18"/>
                <w:szCs w:val="18"/>
              </w:rPr>
              <w:t>Not yet recruit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CFCF3" w14:textId="77777777" w:rsidR="00D732DB" w:rsidRPr="00756347" w:rsidRDefault="00D732DB" w:rsidP="007D551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56347">
              <w:rPr>
                <w:rFonts w:ascii="Times New Roman" w:hAnsi="Times New Roman"/>
                <w:b/>
                <w:bCs/>
                <w:sz w:val="18"/>
                <w:szCs w:val="18"/>
              </w:rPr>
              <w:t>Recruiting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0EA6B" w14:textId="77777777" w:rsidR="00D732DB" w:rsidRPr="00756347" w:rsidRDefault="00D732DB" w:rsidP="007D551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56347">
              <w:rPr>
                <w:rFonts w:ascii="Times New Roman" w:hAnsi="Times New Roman"/>
                <w:b/>
                <w:bCs/>
                <w:sz w:val="18"/>
                <w:szCs w:val="18"/>
              </w:rPr>
              <w:t>Enrolling by invi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DD355" w14:textId="77777777" w:rsidR="00D732DB" w:rsidRPr="00756347" w:rsidRDefault="00D732DB" w:rsidP="007D551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56347">
              <w:rPr>
                <w:rFonts w:ascii="Times New Roman" w:hAnsi="Times New Roman"/>
                <w:b/>
                <w:bCs/>
                <w:sz w:val="18"/>
                <w:szCs w:val="18"/>
              </w:rPr>
              <w:t>Active, not recruit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109CB" w14:textId="77777777" w:rsidR="00D732DB" w:rsidRPr="00756347" w:rsidRDefault="00D732DB" w:rsidP="007D551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56347">
              <w:rPr>
                <w:rFonts w:ascii="Times New Roman" w:hAnsi="Times New Roman"/>
                <w:b/>
                <w:bCs/>
                <w:sz w:val="18"/>
                <w:szCs w:val="18"/>
              </w:rPr>
              <w:t>Suspended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18723" w14:textId="77777777" w:rsidR="00D732DB" w:rsidRPr="00756347" w:rsidRDefault="00D732DB" w:rsidP="007D551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56347">
              <w:rPr>
                <w:rFonts w:ascii="Times New Roman" w:hAnsi="Times New Roman"/>
                <w:b/>
                <w:bCs/>
                <w:sz w:val="18"/>
                <w:szCs w:val="18"/>
              </w:rPr>
              <w:t>Comple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A341D" w14:textId="77777777" w:rsidR="00D732DB" w:rsidRPr="00756347" w:rsidRDefault="00D732DB" w:rsidP="007D551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56347">
              <w:rPr>
                <w:rFonts w:ascii="Times New Roman" w:hAnsi="Times New Roman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E13AE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732DB" w:rsidRPr="00C044F5" w14:paraId="25CA9564" w14:textId="77777777" w:rsidTr="002E0DF1">
        <w:trPr>
          <w:jc w:val="center"/>
        </w:trPr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21A2F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 xml:space="preserve">Outcome measures including mortality 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642E" w14:textId="77777777" w:rsidR="00D732DB" w:rsidRPr="00C044F5" w:rsidRDefault="00D732DB" w:rsidP="007D551E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E9C9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C33F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63236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111CB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59DB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820D8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C2BB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9B459D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732DB" w:rsidRPr="00C044F5" w14:paraId="2754FF0B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F2D2" w14:textId="77777777" w:rsidR="00D732DB" w:rsidRPr="00C044F5" w:rsidRDefault="00D732DB" w:rsidP="007D551E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D45C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B5EF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.75% (7/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77BC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1.25% (17/8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7A4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.50% (2/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69D2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.25% (5/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6E2B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.00% (4/8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362C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5.00% (36/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0B11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.25% (9/80)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F94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</w:rPr>
              <w:t>0.02*</w:t>
            </w:r>
          </w:p>
        </w:tc>
      </w:tr>
      <w:tr w:rsidR="00D732DB" w:rsidRPr="00C044F5" w14:paraId="66EDC2C7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06F7" w14:textId="77777777" w:rsidR="00D732DB" w:rsidRPr="00C044F5" w:rsidRDefault="00D732DB" w:rsidP="007D551E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CED8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1059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.41% (25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90</w:t>
            </w: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A55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.85% (54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90</w:t>
            </w: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75C8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28% (5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90</w:t>
            </w: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5004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.33% (13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90</w:t>
            </w: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8DB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0.51% (41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90</w:t>
            </w: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DCBF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4.87% (175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90</w:t>
            </w: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B41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9.74% (77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90</w:t>
            </w: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D00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D732DB" w:rsidRPr="00C044F5" w14:paraId="7708F054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3544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 xml:space="preserve">Phases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65DE6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D257B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D339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B0F25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C553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ED48C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CDF11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71B6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011F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732DB" w:rsidRPr="00C044F5" w14:paraId="261A34C6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C033" w14:textId="77777777" w:rsidR="00D732DB" w:rsidRPr="00C044F5" w:rsidRDefault="00D732DB" w:rsidP="007D551E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Not applicab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3DC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86ED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.89% (28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19B8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7.78% (56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1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961D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59% (5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A507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.08% (16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A2C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.98% (22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1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7E3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0.63% (128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0E5B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9.05% (60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15)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1F2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</w:rPr>
              <w:t>0.01</w:t>
            </w:r>
          </w:p>
        </w:tc>
      </w:tr>
      <w:tr w:rsidR="00D732DB" w:rsidRPr="00C044F5" w14:paraId="2B0853A3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5157" w14:textId="77777777" w:rsidR="00D732DB" w:rsidRPr="00C044F5" w:rsidRDefault="00D732DB" w:rsidP="007D551E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Phase 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8666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313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% (0/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125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5.00% (1/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DA93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% (0/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58E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% (0/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8BA2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% (0/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970A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.00% (2/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DF3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5.00% (1/4)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8EE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D732DB" w:rsidRPr="00C044F5" w14:paraId="324DF418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5E64" w14:textId="77777777" w:rsidR="00D732DB" w:rsidRPr="00C044F5" w:rsidRDefault="00D732DB" w:rsidP="007D551E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Phase 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1BC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5D8C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.70% (1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AB75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.41% (2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2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5FE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% (0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0D0B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.70% (1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1EB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.11% (3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2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9C8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0.37% (19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3EFA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.70% (1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27)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1F1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D732DB" w:rsidRPr="00C044F5" w14:paraId="17651CE9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0E8A" w14:textId="77777777" w:rsidR="00D732DB" w:rsidRPr="00C044F5" w:rsidRDefault="00D732DB" w:rsidP="007D551E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Phase 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CAB7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A93E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.04% (1/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BEA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.16% (4/4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387B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.04% (1/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A9E7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% (0/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434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8.37% (9/4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3FBA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1.22% (30/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932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.16% (4/49)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169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D732DB" w:rsidRPr="00C044F5" w14:paraId="6B8BD090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D4C3" w14:textId="77777777" w:rsidR="00D732DB" w:rsidRPr="00C044F5" w:rsidRDefault="00D732DB" w:rsidP="007D551E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Phase 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9069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DDEB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.67% (2/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4E31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0.67% (8/7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8214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33% (1/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15E7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33% (1/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19B2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4.67% (11/7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9E95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2.67% (32/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9244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6.67% (20/75)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1BF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D732DB" w:rsidRPr="00C044F5" w14:paraId="0430F70C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16BA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 xml:space="preserve">Enrollment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DC57E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E7095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B6B5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B0889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2DE2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42732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78D0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7A09F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E488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732DB" w:rsidRPr="00C044F5" w14:paraId="35FF6AFB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3F54" w14:textId="77777777" w:rsidR="00D732DB" w:rsidRPr="00C044F5" w:rsidRDefault="00D732DB" w:rsidP="007D551E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 xml:space="preserve">≤50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46DA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8E5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.23% (4/1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45DF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.45% (8/12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EB8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.42% (3/1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D438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.23% (4/1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3B06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2.58% (28/12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925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3.55% (54/1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230E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8.55% (23/124)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0BB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</w:rPr>
              <w:t>&lt;0.01</w:t>
            </w:r>
          </w:p>
        </w:tc>
      </w:tr>
      <w:tr w:rsidR="00D732DB" w:rsidRPr="00C044F5" w14:paraId="1B48AFAF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E552" w14:textId="6C33E0A3" w:rsidR="00D732DB" w:rsidRPr="00C044F5" w:rsidRDefault="00D732DB" w:rsidP="00756347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 xml:space="preserve">&gt;50 and ≤100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2ED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B75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.56% (7/1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D636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5.87% (20/12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AC48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% (0/1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32B2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.17% (4/1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BD13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.14% (9/12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CE1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2.86% (54/1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5C5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5.40% (32/126)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6B9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D732DB" w:rsidRPr="00C044F5" w14:paraId="0261337A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98C7" w14:textId="1D3DBB5D" w:rsidR="00D732DB" w:rsidRPr="00C044F5" w:rsidRDefault="00D732DB" w:rsidP="00756347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 xml:space="preserve">&gt;100 and ≤200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D9B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300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.43% (10/1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846C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8.87% (20/10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B41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% (0/1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C4C2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.72% (5/1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2CC7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.83% (3/10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B9A2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7.17% (50/1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65DC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6.98% (18/106)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91C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D732DB" w:rsidRPr="00C044F5" w14:paraId="4791AD97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862A" w14:textId="644992B5" w:rsidR="00D732DB" w:rsidRPr="00C044F5" w:rsidRDefault="00D732DB" w:rsidP="00756347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 xml:space="preserve">&gt;200 and ≤400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F7F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8F2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.35% (5/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BB0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7.65% (12/6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6034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47% (1/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8CCE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% (0/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99B6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.94% (2/6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7DF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4.41% (37/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BFB0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6.18% (11/68)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A32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D732DB" w:rsidRPr="00C044F5" w14:paraId="3259620C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49F4" w14:textId="758E253C" w:rsidR="00D732DB" w:rsidRPr="00C044F5" w:rsidRDefault="00D732DB" w:rsidP="00756347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 xml:space="preserve">&gt;400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AF62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1E7D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.04% (6/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33B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3.91% (11/4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4E30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.52% (3/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72EF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0.87% (5/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408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.52% (3/4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290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4.78% (16/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E5A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.35% (2/46)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0CC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D732DB" w:rsidRPr="00C044F5" w14:paraId="53AE92FC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36D6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 xml:space="preserve">Allocation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665E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2E79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2B4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7143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F2CE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E9E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CBF3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FF7C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1E2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732DB" w:rsidRPr="00C044F5" w14:paraId="039F94FC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BF10" w14:textId="77777777" w:rsidR="00D732DB" w:rsidRPr="00C044F5" w:rsidRDefault="00D732DB" w:rsidP="007D551E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Not applicab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3A9C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4C63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.54% (6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4985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.62% (5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5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577E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.85% (2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5D68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92% (1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2B07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7.31% (9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5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6F0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2.69% (17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8BA1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3.08% (12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52)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981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</w:rPr>
              <w:t>0.20</w:t>
            </w:r>
          </w:p>
        </w:tc>
      </w:tr>
      <w:tr w:rsidR="00D732DB" w:rsidRPr="00C044F5" w14:paraId="23EEE486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26F2" w14:textId="77777777" w:rsidR="00D732DB" w:rsidRPr="00C044F5" w:rsidRDefault="00D732DB" w:rsidP="007D551E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Non-randomize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9C98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77E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.78% (1/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81C6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.89% (5/3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571B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.78% (1/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7F6A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.33% (3/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827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.33% (3/3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D78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.00% (18/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5616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.89% (5/36)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A74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D732DB" w:rsidRPr="00C044F5" w14:paraId="6814FC1E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B63C" w14:textId="77777777" w:rsidR="00D732DB" w:rsidRPr="00C044F5" w:rsidRDefault="00D732DB" w:rsidP="007D551E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Randomized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8CF3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A23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.54% (25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98EF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5.97% (61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8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DA7C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5% (4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D97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.66% (14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FE0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.64% (33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8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725A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6.07% (176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EF0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8.06% (69/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82)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EA0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D732DB" w:rsidRPr="00C044F5" w14:paraId="52563F37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ED5C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 xml:space="preserve">Diagnostic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68976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43FB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C629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FD78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B721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4AA5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8424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3296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5A8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732DB" w:rsidRPr="00C044F5" w14:paraId="58F53BB2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0E13" w14:textId="77777777" w:rsidR="00D732DB" w:rsidRPr="00C044F5" w:rsidRDefault="00D732DB" w:rsidP="007D551E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DAB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FD3A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% (0/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B5C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2.50% (2/1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6C7F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.25% (1/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28C5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% (0/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00E7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8.75% (3/1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7280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5.00% (4/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7244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7.50% (6/16)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975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</w:rPr>
              <w:t>0.10</w:t>
            </w:r>
          </w:p>
        </w:tc>
      </w:tr>
      <w:tr w:rsidR="00D732DB" w:rsidRPr="00C044F5" w14:paraId="5F99D734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EEE9" w14:textId="77777777" w:rsidR="00D732DB" w:rsidRPr="00C044F5" w:rsidRDefault="00D732DB" w:rsidP="007D551E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D32E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725C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7.05% </w:t>
            </w: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lastRenderedPageBreak/>
              <w:t>(32/4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13D47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lastRenderedPageBreak/>
              <w:t xml:space="preserve">15.20% </w:t>
            </w: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lastRenderedPageBreak/>
              <w:t>(69/45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89B8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lastRenderedPageBreak/>
              <w:t xml:space="preserve">1.32% </w:t>
            </w: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lastRenderedPageBreak/>
              <w:t>(6/4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F9A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lastRenderedPageBreak/>
              <w:t xml:space="preserve">3.96% </w:t>
            </w: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lastRenderedPageBreak/>
              <w:t>(18/4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DC440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lastRenderedPageBreak/>
              <w:t xml:space="preserve">9.25% </w:t>
            </w: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lastRenderedPageBreak/>
              <w:t>(42/45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EAEC1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lastRenderedPageBreak/>
              <w:t xml:space="preserve">45.59% </w:t>
            </w: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lastRenderedPageBreak/>
              <w:t>(207/4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3045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lastRenderedPageBreak/>
              <w:t xml:space="preserve">17.62% </w:t>
            </w: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lastRenderedPageBreak/>
              <w:t>(80/454)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82D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D732DB" w:rsidRPr="00C044F5" w14:paraId="2D7D3F06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DE14" w14:textId="3B4B8C5D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 xml:space="preserve">Location in </w:t>
            </w:r>
            <w:r w:rsidR="00340F16">
              <w:rPr>
                <w:rFonts w:ascii="Times New Roman" w:hAnsi="Times New Roman"/>
                <w:bCs/>
                <w:sz w:val="18"/>
                <w:szCs w:val="18"/>
              </w:rPr>
              <w:t xml:space="preserve">the </w:t>
            </w: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 xml:space="preserve">United States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1663B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BAB6B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F460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ACBD0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A23D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B010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C2E9B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4AD26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7787" w14:textId="77777777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D732DB" w:rsidRPr="00C044F5" w14:paraId="399DD95F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9FDF" w14:textId="77777777" w:rsidR="00D732DB" w:rsidRPr="00C044F5" w:rsidRDefault="00D732DB" w:rsidP="007D551E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D0DEC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BDD65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.00% (6/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2A2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.00% (11/10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41349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.00% (4/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492A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.00% (9/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A5D1D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4.00% (14/1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322EF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9.00% (49/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01F56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.00% (7/100)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117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</w:rPr>
              <w:t>&lt;0.01</w:t>
            </w:r>
          </w:p>
        </w:tc>
      </w:tr>
      <w:tr w:rsidR="00D732DB" w:rsidRPr="00C044F5" w14:paraId="359731A5" w14:textId="77777777" w:rsidTr="00756347">
        <w:trPr>
          <w:jc w:val="center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8F4DD" w14:textId="77777777" w:rsidR="00D732DB" w:rsidRPr="00C044F5" w:rsidRDefault="00D732DB" w:rsidP="007D551E">
            <w:pPr>
              <w:ind w:firstLineChars="100" w:firstLine="180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6BCF2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sz w:val="18"/>
                <w:szCs w:val="18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B50BB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.03% (26/37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4CDFA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6.22% (60/370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EEAEE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81% (3/3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770B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.43% (9/37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C2EE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.38% (31/37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FB7F8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3.78% (162/37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18874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044F5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1.35% (79/370)</w:t>
            </w: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C7813" w14:textId="77777777" w:rsidR="00D732DB" w:rsidRPr="00C044F5" w:rsidRDefault="00D732DB" w:rsidP="007D551E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D732DB" w:rsidRPr="00C044F5" w14:paraId="4ADC0CF7" w14:textId="77777777" w:rsidTr="00756347">
        <w:trPr>
          <w:jc w:val="center"/>
        </w:trPr>
        <w:tc>
          <w:tcPr>
            <w:tcW w:w="1085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84F04" w14:textId="0AE45034" w:rsidR="00D732DB" w:rsidRPr="00C044F5" w:rsidRDefault="00D732DB" w:rsidP="007D551E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C044F5">
              <w:rPr>
                <w:rFonts w:ascii="Times New Roman" w:hAnsi="Times New Roman" w:hint="eastAsia"/>
                <w:bCs/>
              </w:rPr>
              <w:t xml:space="preserve">* indicates </w:t>
            </w:r>
            <w:r w:rsidR="001D2465">
              <w:rPr>
                <w:rFonts w:ascii="Times New Roman" w:hAnsi="Times New Roman"/>
                <w:bCs/>
              </w:rPr>
              <w:t xml:space="preserve">that </w:t>
            </w:r>
            <w:r w:rsidRPr="00C044F5">
              <w:rPr>
                <w:rFonts w:ascii="Times New Roman" w:hAnsi="Times New Roman" w:hint="eastAsia"/>
                <w:bCs/>
              </w:rPr>
              <w:t xml:space="preserve">the P value was from the </w:t>
            </w:r>
            <w:r w:rsidRPr="00C044F5">
              <w:rPr>
                <w:rFonts w:ascii="Times New Roman" w:hAnsi="Times New Roman"/>
                <w:bCs/>
              </w:rPr>
              <w:t>Mantel-Haenszel</w:t>
            </w:r>
            <w:r w:rsidRPr="00C044F5">
              <w:rPr>
                <w:rFonts w:ascii="Times New Roman" w:hAnsi="Times New Roman" w:hint="eastAsia"/>
                <w:bCs/>
              </w:rPr>
              <w:t xml:space="preserve"> Chi-square test.</w:t>
            </w:r>
          </w:p>
        </w:tc>
      </w:tr>
    </w:tbl>
    <w:p w14:paraId="76EA48A1" w14:textId="77777777" w:rsidR="00D732DB" w:rsidRPr="00C044F5" w:rsidRDefault="00D732DB" w:rsidP="00D732DB">
      <w:pPr>
        <w:rPr>
          <w:rFonts w:ascii="Times New Roman" w:hAnsi="Times New Roman"/>
          <w:bCs/>
          <w:szCs w:val="21"/>
        </w:rPr>
      </w:pPr>
    </w:p>
    <w:p w14:paraId="4F98E027" w14:textId="09227530" w:rsidR="002061DA" w:rsidRDefault="002061DA" w:rsidP="00D732DB"/>
    <w:sectPr w:rsidR="00206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165DF4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165DF49" w16cid:durableId="264B2F2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0DAC21" w14:textId="77777777" w:rsidR="00AD1D0A" w:rsidRDefault="00AD1D0A" w:rsidP="00D732DB">
      <w:r>
        <w:separator/>
      </w:r>
    </w:p>
  </w:endnote>
  <w:endnote w:type="continuationSeparator" w:id="0">
    <w:p w14:paraId="02635758" w14:textId="77777777" w:rsidR="00AD1D0A" w:rsidRDefault="00AD1D0A" w:rsidP="00D73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5AE794" w14:textId="77777777" w:rsidR="00AD1D0A" w:rsidRDefault="00AD1D0A" w:rsidP="00D732DB">
      <w:r>
        <w:separator/>
      </w:r>
    </w:p>
  </w:footnote>
  <w:footnote w:type="continuationSeparator" w:id="0">
    <w:p w14:paraId="4ACC8D42" w14:textId="77777777" w:rsidR="00AD1D0A" w:rsidRDefault="00AD1D0A" w:rsidP="00D73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637"/>
    <w:rsid w:val="000A36E6"/>
    <w:rsid w:val="001C1B80"/>
    <w:rsid w:val="001D2465"/>
    <w:rsid w:val="002061DA"/>
    <w:rsid w:val="002E0DF1"/>
    <w:rsid w:val="00340F16"/>
    <w:rsid w:val="00354C6A"/>
    <w:rsid w:val="003A442A"/>
    <w:rsid w:val="003A6DF4"/>
    <w:rsid w:val="00502C7C"/>
    <w:rsid w:val="005332E1"/>
    <w:rsid w:val="00575CFF"/>
    <w:rsid w:val="00756347"/>
    <w:rsid w:val="008C3727"/>
    <w:rsid w:val="00902D5E"/>
    <w:rsid w:val="009C4BA6"/>
    <w:rsid w:val="00AD1D0A"/>
    <w:rsid w:val="00BA0541"/>
    <w:rsid w:val="00C26768"/>
    <w:rsid w:val="00C34AE3"/>
    <w:rsid w:val="00C70A94"/>
    <w:rsid w:val="00D732DB"/>
    <w:rsid w:val="00DA1732"/>
    <w:rsid w:val="00DB3637"/>
    <w:rsid w:val="00E13228"/>
    <w:rsid w:val="00E56477"/>
    <w:rsid w:val="00E63ACA"/>
    <w:rsid w:val="00EE7290"/>
    <w:rsid w:val="00EF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1ED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2D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3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32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32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32DB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40F16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340F16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340F16"/>
    <w:rPr>
      <w:rFonts w:ascii="Calibri" w:eastAsia="宋体" w:hAnsi="Calibri" w:cs="Times New Roman"/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40F16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340F16"/>
    <w:rPr>
      <w:rFonts w:ascii="Calibri" w:eastAsia="宋体" w:hAnsi="Calibri" w:cs="Times New Roman"/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340F16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340F16"/>
    <w:rPr>
      <w:rFonts w:ascii="Segoe UI" w:eastAsia="宋体" w:hAnsi="Segoe UI" w:cs="Segoe UI"/>
      <w:sz w:val="18"/>
      <w:szCs w:val="18"/>
    </w:rPr>
  </w:style>
  <w:style w:type="paragraph" w:styleId="a9">
    <w:name w:val="Revision"/>
    <w:hidden/>
    <w:uiPriority w:val="99"/>
    <w:semiHidden/>
    <w:rsid w:val="00EE7290"/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2D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3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32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32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32DB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40F16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340F16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340F16"/>
    <w:rPr>
      <w:rFonts w:ascii="Calibri" w:eastAsia="宋体" w:hAnsi="Calibri" w:cs="Times New Roman"/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40F16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340F16"/>
    <w:rPr>
      <w:rFonts w:ascii="Calibri" w:eastAsia="宋体" w:hAnsi="Calibri" w:cs="Times New Roman"/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340F16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340F16"/>
    <w:rPr>
      <w:rFonts w:ascii="Segoe UI" w:eastAsia="宋体" w:hAnsi="Segoe UI" w:cs="Segoe UI"/>
      <w:sz w:val="18"/>
      <w:szCs w:val="18"/>
    </w:rPr>
  </w:style>
  <w:style w:type="paragraph" w:styleId="a9">
    <w:name w:val="Revision"/>
    <w:hidden/>
    <w:uiPriority w:val="99"/>
    <w:semiHidden/>
    <w:rsid w:val="00EE7290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3</cp:revision>
  <dcterms:created xsi:type="dcterms:W3CDTF">2022-05-31T13:44:00Z</dcterms:created>
  <dcterms:modified xsi:type="dcterms:W3CDTF">2022-07-20T12:23:00Z</dcterms:modified>
</cp:coreProperties>
</file>